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99E1" w14:textId="7DE03B36" w:rsidR="00A23EB7" w:rsidRDefault="00DD59F3" w:rsidP="00DD59F3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DD59F3">
        <w:rPr>
          <w:rFonts w:ascii="Times New Roman" w:hAnsi="Times New Roman" w:cs="Times New Roman"/>
          <w:b/>
          <w:lang w:val="en-US"/>
        </w:rPr>
        <w:t>Supplement 1. A mixed-methods tool to assess patient acceptability of the CITOBOT device for cervical cancer screening</w:t>
      </w:r>
    </w:p>
    <w:p w14:paraId="79F9C3FA" w14:textId="77777777" w:rsidR="00DD59F3" w:rsidRPr="004C667E" w:rsidRDefault="00DD59F3" w:rsidP="00A23EB7">
      <w:pPr>
        <w:spacing w:after="0" w:line="240" w:lineRule="auto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</w:p>
    <w:p w14:paraId="3D7000B6" w14:textId="23D2635D" w:rsidR="00A23EB7" w:rsidRPr="004C667E" w:rsidRDefault="002315F8" w:rsidP="00A23EB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b/>
          <w:lang w:val="en-US"/>
        </w:rPr>
        <w:t xml:space="preserve">Study </w:t>
      </w:r>
      <w:r w:rsidR="00A23EB7" w:rsidRPr="004C667E">
        <w:rPr>
          <w:rFonts w:ascii="Times New Roman" w:hAnsi="Times New Roman" w:cs="Times New Roman"/>
          <w:b/>
          <w:lang w:val="en-US"/>
        </w:rPr>
        <w:t xml:space="preserve">Patient Code </w:t>
      </w:r>
      <w:r w:rsidR="00A23EB7" w:rsidRPr="004C667E">
        <w:rPr>
          <w:rFonts w:ascii="Times New Roman" w:hAnsi="Times New Roman" w:cs="Times New Roman"/>
          <w:lang w:val="en-US"/>
        </w:rPr>
        <w:t>|___|___|</w:t>
      </w:r>
    </w:p>
    <w:p w14:paraId="0B08AC0C" w14:textId="77777777" w:rsidR="002315F8" w:rsidRPr="004C667E" w:rsidRDefault="002315F8" w:rsidP="002315F8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E47F26" w14:textId="67EB1977" w:rsidR="00A23EB7" w:rsidRPr="004C667E" w:rsidRDefault="00A23EB7" w:rsidP="002315F8">
      <w:pPr>
        <w:pStyle w:val="Prrafodelista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4C667E">
        <w:rPr>
          <w:rFonts w:ascii="Times New Roman" w:hAnsi="Times New Roman" w:cs="Times New Roman"/>
          <w:b/>
          <w:u w:val="single"/>
          <w:lang w:val="en-US"/>
        </w:rPr>
        <w:t xml:space="preserve">Sociodemographic </w:t>
      </w:r>
      <w:r w:rsidR="002315F8" w:rsidRPr="004C667E">
        <w:rPr>
          <w:rFonts w:ascii="Times New Roman" w:hAnsi="Times New Roman" w:cs="Times New Roman"/>
          <w:b/>
          <w:u w:val="single"/>
          <w:lang w:val="en-US"/>
        </w:rPr>
        <w:t>F</w:t>
      </w:r>
      <w:r w:rsidRPr="004C667E">
        <w:rPr>
          <w:rFonts w:ascii="Times New Roman" w:hAnsi="Times New Roman" w:cs="Times New Roman"/>
          <w:b/>
          <w:u w:val="single"/>
          <w:lang w:val="en-US"/>
        </w:rPr>
        <w:t>actors</w:t>
      </w:r>
    </w:p>
    <w:p w14:paraId="567282C8" w14:textId="77777777" w:rsidR="00A23EB7" w:rsidRPr="004C667E" w:rsidRDefault="00A23EB7" w:rsidP="00A23EB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2043917" w14:textId="3024B03A" w:rsidR="00A23EB7" w:rsidRPr="004C667E" w:rsidRDefault="00A23EB7" w:rsidP="00A23EB7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ow many years old are you? |___|___| years old</w:t>
      </w:r>
    </w:p>
    <w:p w14:paraId="117DF411" w14:textId="77777777" w:rsidR="00A23EB7" w:rsidRPr="004C667E" w:rsidRDefault="00A23EB7" w:rsidP="00A23EB7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65ED544" w14:textId="6CD8CF3B" w:rsidR="00A23EB7" w:rsidRPr="004C667E" w:rsidRDefault="00A23EB7" w:rsidP="00A23EB7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What is or was the highest level of education you have attained?</w:t>
      </w:r>
    </w:p>
    <w:p w14:paraId="5110BD36" w14:textId="47D15C73" w:rsidR="00A23EB7" w:rsidRPr="004C667E" w:rsidRDefault="00A23EB7" w:rsidP="00A23EB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499C17B" w14:textId="3CD40106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eastAsia="es-ES"/>
        </w:rPr>
        <w:t>I__I</w:t>
      </w:r>
      <w:r w:rsidRPr="004C667E">
        <w:rPr>
          <w:rFonts w:ascii="Times New Roman" w:hAnsi="Times New Roman" w:cs="Times New Roman"/>
        </w:rPr>
        <w:t xml:space="preserve"> </w:t>
      </w:r>
      <w:r w:rsidRPr="004C667E">
        <w:rPr>
          <w:rFonts w:ascii="Times New Roman" w:hAnsi="Times New Roman" w:cs="Times New Roman"/>
          <w:lang w:val="en-US"/>
        </w:rPr>
        <w:t>Elementary School</w:t>
      </w:r>
    </w:p>
    <w:p w14:paraId="3029658C" w14:textId="22F7A7D0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</w:rPr>
        <w:t xml:space="preserve">I__I </w:t>
      </w:r>
      <w:r w:rsidRPr="004C667E">
        <w:rPr>
          <w:rFonts w:ascii="Times New Roman" w:hAnsi="Times New Roman" w:cs="Times New Roman"/>
          <w:lang w:val="en-US"/>
        </w:rPr>
        <w:t>High school</w:t>
      </w:r>
    </w:p>
    <w:p w14:paraId="0B4E8E51" w14:textId="11EDAE02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Vocational or Technical </w:t>
      </w:r>
    </w:p>
    <w:p w14:paraId="77EA83EA" w14:textId="6639353A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</w:rPr>
        <w:t xml:space="preserve">I__I </w:t>
      </w:r>
      <w:r w:rsidRPr="004C667E">
        <w:rPr>
          <w:rFonts w:ascii="Times New Roman" w:hAnsi="Times New Roman" w:cs="Times New Roman"/>
          <w:lang w:val="en-US"/>
        </w:rPr>
        <w:t>Undergraduate Degree</w:t>
      </w:r>
    </w:p>
    <w:p w14:paraId="2C381920" w14:textId="09EC7F06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</w:rPr>
        <w:t xml:space="preserve">I__I </w:t>
      </w:r>
      <w:r w:rsidRPr="004C667E">
        <w:rPr>
          <w:rFonts w:ascii="Times New Roman" w:hAnsi="Times New Roman" w:cs="Times New Roman"/>
          <w:lang w:val="en-US"/>
        </w:rPr>
        <w:t>None</w:t>
      </w:r>
    </w:p>
    <w:p w14:paraId="0A92C546" w14:textId="2672E230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 response</w:t>
      </w:r>
    </w:p>
    <w:p w14:paraId="62FA1AE3" w14:textId="77777777" w:rsidR="00E4177F" w:rsidRPr="004C667E" w:rsidRDefault="00E4177F" w:rsidP="00E4177F">
      <w:pPr>
        <w:pStyle w:val="Prrafodelista"/>
        <w:spacing w:after="0" w:line="240" w:lineRule="auto"/>
        <w:ind w:left="1440"/>
        <w:jc w:val="both"/>
        <w:rPr>
          <w:rFonts w:ascii="Times New Roman" w:hAnsi="Times New Roman" w:cs="Times New Roman"/>
          <w:lang w:val="en-US"/>
        </w:rPr>
      </w:pPr>
    </w:p>
    <w:p w14:paraId="5C957EEA" w14:textId="32DF2194" w:rsidR="00E4177F" w:rsidRPr="004C667E" w:rsidRDefault="00E4177F" w:rsidP="00E4177F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What is your current marital status?</w:t>
      </w:r>
    </w:p>
    <w:p w14:paraId="57C8FFD4" w14:textId="7D9BC9B1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Single</w:t>
      </w:r>
    </w:p>
    <w:p w14:paraId="27832841" w14:textId="22343B57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Married or Cohabitating</w:t>
      </w:r>
    </w:p>
    <w:p w14:paraId="540AA116" w14:textId="48D52C61" w:rsidR="00E4177F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Separated or Widowed</w:t>
      </w:r>
    </w:p>
    <w:p w14:paraId="1BBA7210" w14:textId="48B12B67" w:rsidR="00A23EB7" w:rsidRPr="004C667E" w:rsidRDefault="00E4177F" w:rsidP="00E4177F">
      <w:pPr>
        <w:pStyle w:val="Prrafodelista"/>
        <w:numPr>
          <w:ilvl w:val="1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 response</w:t>
      </w:r>
    </w:p>
    <w:p w14:paraId="0C564C06" w14:textId="77777777" w:rsidR="002315F8" w:rsidRPr="004C667E" w:rsidRDefault="002315F8" w:rsidP="002315F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5AF2DB6" w14:textId="09B6730F" w:rsidR="002315F8" w:rsidRPr="004C667E" w:rsidRDefault="002315F8" w:rsidP="002315F8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What is your current employment status or occupation?"</w:t>
      </w:r>
    </w:p>
    <w:p w14:paraId="558ADB9F" w14:textId="77777777" w:rsidR="002315F8" w:rsidRPr="004C667E" w:rsidRDefault="002315F8" w:rsidP="00E4177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573EC0B" w14:textId="78A9F5E3" w:rsidR="00E4177F" w:rsidRPr="004C667E" w:rsidRDefault="00633DA6" w:rsidP="00633DA6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</w:t>
      </w:r>
      <w:r w:rsidR="00E4177F" w:rsidRPr="004C667E">
        <w:rPr>
          <w:rFonts w:ascii="Times New Roman" w:hAnsi="Times New Roman" w:cs="Times New Roman"/>
          <w:lang w:val="en-US"/>
        </w:rPr>
        <w:t>Employed</w:t>
      </w:r>
    </w:p>
    <w:p w14:paraId="0B333AF1" w14:textId="2B4B0C90" w:rsidR="00E4177F" w:rsidRPr="004C667E" w:rsidRDefault="00633DA6" w:rsidP="00633DA6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</w:t>
      </w:r>
      <w:r w:rsidR="00E4177F" w:rsidRPr="004C667E">
        <w:rPr>
          <w:rFonts w:ascii="Times New Roman" w:hAnsi="Times New Roman" w:cs="Times New Roman"/>
          <w:lang w:val="en-US"/>
        </w:rPr>
        <w:t>Self-employed or Independent Worker</w:t>
      </w:r>
    </w:p>
    <w:p w14:paraId="4768D3F7" w14:textId="792DB6F7" w:rsidR="00E4177F" w:rsidRPr="004C667E" w:rsidRDefault="00633DA6" w:rsidP="00633DA6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</w:t>
      </w:r>
      <w:r w:rsidR="00E4177F" w:rsidRPr="004C667E">
        <w:rPr>
          <w:rFonts w:ascii="Times New Roman" w:hAnsi="Times New Roman" w:cs="Times New Roman"/>
          <w:lang w:val="en-US"/>
        </w:rPr>
        <w:t>Homemaker</w:t>
      </w:r>
    </w:p>
    <w:p w14:paraId="6324A4FB" w14:textId="77777777" w:rsidR="002315F8" w:rsidRPr="004C667E" w:rsidRDefault="00633DA6" w:rsidP="002315F8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</w:t>
      </w:r>
      <w:r w:rsidR="00E4177F" w:rsidRPr="004C667E">
        <w:rPr>
          <w:rFonts w:ascii="Times New Roman" w:hAnsi="Times New Roman" w:cs="Times New Roman"/>
          <w:lang w:val="en-US"/>
        </w:rPr>
        <w:t>Student</w:t>
      </w:r>
    </w:p>
    <w:p w14:paraId="55AB8155" w14:textId="6B5B23C9" w:rsidR="002315F8" w:rsidRPr="004C667E" w:rsidRDefault="002315F8" w:rsidP="002315F8">
      <w:pPr>
        <w:pStyle w:val="Prrafodelista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 response</w:t>
      </w:r>
    </w:p>
    <w:p w14:paraId="0AB3A348" w14:textId="6920D33F" w:rsidR="00A23EB7" w:rsidRPr="004C667E" w:rsidRDefault="00A23EB7" w:rsidP="00633DA6">
      <w:pPr>
        <w:pStyle w:val="Prrafodelista"/>
        <w:spacing w:after="0" w:line="240" w:lineRule="auto"/>
        <w:ind w:left="1440"/>
        <w:jc w:val="both"/>
        <w:rPr>
          <w:rFonts w:ascii="Times New Roman" w:hAnsi="Times New Roman" w:cs="Times New Roman"/>
          <w:lang w:val="en-US"/>
        </w:rPr>
      </w:pPr>
    </w:p>
    <w:p w14:paraId="1047841D" w14:textId="77777777" w:rsidR="002315F8" w:rsidRPr="004C667E" w:rsidRDefault="002315F8" w:rsidP="002315F8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According to your utility bill, what is the socioeconomic stratum of your household? </w:t>
      </w:r>
    </w:p>
    <w:p w14:paraId="09817AAE" w14:textId="77777777" w:rsidR="002315F8" w:rsidRPr="004C667E" w:rsidRDefault="002315F8" w:rsidP="002315F8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D80F219" w14:textId="17DBE0D9" w:rsidR="002315F8" w:rsidRPr="004C667E" w:rsidRDefault="002315F8" w:rsidP="002315F8">
      <w:pPr>
        <w:pStyle w:val="Prrafodelista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Low (1 y 2)</w:t>
      </w:r>
    </w:p>
    <w:p w14:paraId="06D49BE0" w14:textId="694DB24E" w:rsidR="002315F8" w:rsidRPr="004C667E" w:rsidRDefault="002315F8" w:rsidP="002315F8">
      <w:pPr>
        <w:pStyle w:val="Prrafodelista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Medium (3 y 4)</w:t>
      </w:r>
    </w:p>
    <w:p w14:paraId="3067876B" w14:textId="64BE537E" w:rsidR="002315F8" w:rsidRPr="004C667E" w:rsidRDefault="002315F8" w:rsidP="002315F8">
      <w:pPr>
        <w:pStyle w:val="Prrafodelista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High (5-6)</w:t>
      </w:r>
    </w:p>
    <w:p w14:paraId="0BE27288" w14:textId="5363E474" w:rsidR="002315F8" w:rsidRPr="004C667E" w:rsidRDefault="002315F8" w:rsidP="002315F8">
      <w:pPr>
        <w:pStyle w:val="Prrafodelista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</w:t>
      </w:r>
      <w:r w:rsidR="00F558FD" w:rsidRPr="004C667E">
        <w:rPr>
          <w:rFonts w:ascii="Times New Roman" w:hAnsi="Times New Roman" w:cs="Times New Roman"/>
          <w:lang w:val="en-US"/>
        </w:rPr>
        <w:t>Don't know/No response</w:t>
      </w:r>
    </w:p>
    <w:p w14:paraId="3BA40F52" w14:textId="38CFEAF1" w:rsidR="00AD1E9F" w:rsidRPr="004C667E" w:rsidRDefault="00AD1E9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4C66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14:paraId="1B74FD97" w14:textId="77777777" w:rsidR="002315F8" w:rsidRPr="004C667E" w:rsidRDefault="002315F8" w:rsidP="002315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7C3A047B" w14:textId="2643297F" w:rsidR="002315F8" w:rsidRPr="004C667E" w:rsidRDefault="002315F8" w:rsidP="002315F8">
      <w:pPr>
        <w:pStyle w:val="Prrafodelista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proofErr w:type="spellStart"/>
      <w:r w:rsidRPr="004C667E">
        <w:rPr>
          <w:rFonts w:ascii="Times New Roman" w:hAnsi="Times New Roman" w:cs="Times New Roman"/>
          <w:b/>
          <w:u w:val="single"/>
          <w:lang w:val="en-US"/>
        </w:rPr>
        <w:t>Gyneco</w:t>
      </w:r>
      <w:proofErr w:type="spellEnd"/>
      <w:r w:rsidRPr="004C667E">
        <w:rPr>
          <w:rFonts w:ascii="Times New Roman" w:hAnsi="Times New Roman" w:cs="Times New Roman"/>
          <w:b/>
          <w:u w:val="single"/>
          <w:lang w:val="en-US"/>
        </w:rPr>
        <w:t>-obstetric and behavioral factors</w:t>
      </w:r>
    </w:p>
    <w:p w14:paraId="0815C065" w14:textId="413CD5C1" w:rsidR="002315F8" w:rsidRPr="004C667E" w:rsidRDefault="002315F8" w:rsidP="002315F8">
      <w:pPr>
        <w:pStyle w:val="Prrafodelista"/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14:paraId="57478E6E" w14:textId="6F300905" w:rsidR="00F558FD" w:rsidRPr="004C667E" w:rsidRDefault="002315F8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C667E">
        <w:rPr>
          <w:rFonts w:ascii="Times New Roman" w:hAnsi="Times New Roman" w:cs="Times New Roman"/>
          <w:lang w:val="en-US"/>
        </w:rPr>
        <w:t xml:space="preserve">¿How many pregnancies have you had? </w:t>
      </w:r>
      <w:r w:rsidRPr="004C667E">
        <w:rPr>
          <w:rFonts w:ascii="Times New Roman" w:hAnsi="Times New Roman" w:cs="Times New Roman"/>
        </w:rPr>
        <w:t>|___|___|</w:t>
      </w:r>
    </w:p>
    <w:p w14:paraId="20D6F6B6" w14:textId="77777777" w:rsidR="00F558FD" w:rsidRPr="004C667E" w:rsidRDefault="00F558FD" w:rsidP="00F558FD">
      <w:pPr>
        <w:pStyle w:val="Prrafodelista"/>
        <w:spacing w:after="0" w:line="240" w:lineRule="auto"/>
        <w:jc w:val="both"/>
        <w:rPr>
          <w:rFonts w:ascii="Times New Roman" w:hAnsi="Times New Roman" w:cs="Times New Roman"/>
        </w:rPr>
      </w:pPr>
    </w:p>
    <w:p w14:paraId="69DF9C36" w14:textId="3A401261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ow many normal deliveries have you had? |___|___|</w:t>
      </w:r>
    </w:p>
    <w:p w14:paraId="4278C59E" w14:textId="77777777" w:rsidR="00F558FD" w:rsidRPr="004C667E" w:rsidRDefault="00F558FD" w:rsidP="00F558FD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99A9A11" w14:textId="470DDDB8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ow many abortions have you had? |___|___|</w:t>
      </w:r>
    </w:p>
    <w:p w14:paraId="7B155AEF" w14:textId="5F54A9FD" w:rsidR="00F558FD" w:rsidRPr="004C667E" w:rsidRDefault="00F558FD" w:rsidP="00F558FD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316CF33" w14:textId="4E0A436C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Do you have an active sex life at the moment?</w:t>
      </w:r>
    </w:p>
    <w:p w14:paraId="3D17A0E2" w14:textId="78958F9B" w:rsidR="00F558FD" w:rsidRPr="004C667E" w:rsidRDefault="00F558FD" w:rsidP="00F558FD">
      <w:pPr>
        <w:pStyle w:val="Prrafodelista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YES</w:t>
      </w:r>
    </w:p>
    <w:p w14:paraId="4E83D145" w14:textId="63D48A2F" w:rsidR="00F558FD" w:rsidRPr="004C667E" w:rsidRDefault="00F558FD" w:rsidP="00F558FD">
      <w:pPr>
        <w:pStyle w:val="Prrafodelista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</w:t>
      </w:r>
    </w:p>
    <w:p w14:paraId="320035BC" w14:textId="77777777" w:rsidR="00F558FD" w:rsidRPr="004C667E" w:rsidRDefault="00F558FD" w:rsidP="00F558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D1A35D4" w14:textId="7767F1D8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During sexual intercourse, do you or your partner use condoms?</w:t>
      </w:r>
    </w:p>
    <w:p w14:paraId="43F3B4B2" w14:textId="77777777" w:rsidR="00F558FD" w:rsidRPr="004C667E" w:rsidRDefault="00F558FD" w:rsidP="00F558FD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18FD944" w14:textId="71F34BFD" w:rsidR="00F558FD" w:rsidRPr="004C667E" w:rsidRDefault="00F558FD" w:rsidP="00F558FD">
      <w:pPr>
        <w:pStyle w:val="Prrafodelista"/>
        <w:numPr>
          <w:ilvl w:val="0"/>
          <w:numId w:val="3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Always</w:t>
      </w:r>
    </w:p>
    <w:p w14:paraId="3F65DAC8" w14:textId="77777777" w:rsidR="00F558FD" w:rsidRPr="004C667E" w:rsidRDefault="00F558FD" w:rsidP="00F558FD">
      <w:pPr>
        <w:pStyle w:val="Prrafodelista"/>
        <w:numPr>
          <w:ilvl w:val="0"/>
          <w:numId w:val="3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Frequently</w:t>
      </w:r>
    </w:p>
    <w:p w14:paraId="2B409873" w14:textId="41870C4A" w:rsidR="00F558FD" w:rsidRPr="004C667E" w:rsidRDefault="00F558FD" w:rsidP="00F558FD">
      <w:pPr>
        <w:pStyle w:val="Prrafodelista"/>
        <w:numPr>
          <w:ilvl w:val="0"/>
          <w:numId w:val="3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Sometimes</w:t>
      </w:r>
    </w:p>
    <w:p w14:paraId="68252C87" w14:textId="7F533406" w:rsidR="00F558FD" w:rsidRPr="004C667E" w:rsidRDefault="00F558FD" w:rsidP="00F558FD">
      <w:pPr>
        <w:pStyle w:val="Prrafodelista"/>
        <w:numPr>
          <w:ilvl w:val="0"/>
          <w:numId w:val="3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ever</w:t>
      </w:r>
    </w:p>
    <w:p w14:paraId="752A3329" w14:textId="77777777" w:rsidR="00F558FD" w:rsidRPr="004C667E" w:rsidRDefault="00F558FD" w:rsidP="00F558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EF994A4" w14:textId="7FE5D431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ave you undergone HPV DNA testing?</w:t>
      </w:r>
    </w:p>
    <w:p w14:paraId="535F08EA" w14:textId="77777777" w:rsidR="00F558FD" w:rsidRPr="004C667E" w:rsidRDefault="00F558FD" w:rsidP="00F558FD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7C85561" w14:textId="129C857E" w:rsidR="00F558FD" w:rsidRPr="004C667E" w:rsidRDefault="00F558FD" w:rsidP="00F558FD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Yes, less than 5 years ago</w:t>
      </w:r>
    </w:p>
    <w:p w14:paraId="5B80698A" w14:textId="02C77239" w:rsidR="00F558FD" w:rsidRPr="004C667E" w:rsidRDefault="00F558FD" w:rsidP="00F558FD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Yes, more than 5 years ago</w:t>
      </w:r>
    </w:p>
    <w:p w14:paraId="685DC459" w14:textId="1F0E9832" w:rsidR="00F558FD" w:rsidRPr="004C667E" w:rsidRDefault="00F558FD" w:rsidP="00F558FD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</w:t>
      </w:r>
    </w:p>
    <w:p w14:paraId="704275C7" w14:textId="435DC6F2" w:rsidR="00F558FD" w:rsidRPr="004C667E" w:rsidRDefault="00F558FD" w:rsidP="00F558FD">
      <w:pPr>
        <w:pStyle w:val="Prrafodelista"/>
        <w:numPr>
          <w:ilvl w:val="0"/>
          <w:numId w:val="3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Don't know/No response</w:t>
      </w:r>
    </w:p>
    <w:p w14:paraId="40AD3F44" w14:textId="77777777" w:rsidR="00F558FD" w:rsidRPr="004C667E" w:rsidRDefault="00F558FD" w:rsidP="00F558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160E3CD" w14:textId="76C69CFE" w:rsidR="00F558FD" w:rsidRPr="004C667E" w:rsidRDefault="00F558FD" w:rsidP="00F558FD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ave you undergone any procedures on the uterine cervix?</w:t>
      </w:r>
    </w:p>
    <w:p w14:paraId="0D100FFC" w14:textId="77777777" w:rsidR="00F558FD" w:rsidRPr="004C667E" w:rsidRDefault="00F558FD" w:rsidP="00F558F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776BCF5" w14:textId="7BB457AB" w:rsidR="00F558FD" w:rsidRPr="004C667E" w:rsidRDefault="00F558FD" w:rsidP="00F558FD">
      <w:pPr>
        <w:pStyle w:val="Prrafodelista"/>
        <w:numPr>
          <w:ilvl w:val="0"/>
          <w:numId w:val="3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I__I Yes </w:t>
      </w:r>
      <w:r w:rsidRPr="004C667E">
        <w:rPr>
          <w:rFonts w:ascii="Segoe UI Symbol" w:hAnsi="Segoe UI Symbol" w:cs="Segoe UI Symbol"/>
          <w:lang w:val="en-US"/>
        </w:rPr>
        <w:t>➔</w:t>
      </w:r>
      <w:r w:rsidRPr="004C667E">
        <w:rPr>
          <w:rFonts w:ascii="Times New Roman" w:hAnsi="Times New Roman" w:cs="Times New Roman"/>
          <w:lang w:val="en-US"/>
        </w:rPr>
        <w:t xml:space="preserve"> __________________________</w:t>
      </w:r>
    </w:p>
    <w:p w14:paraId="313BCC36" w14:textId="44D625C4" w:rsidR="00F558FD" w:rsidRPr="004C667E" w:rsidRDefault="00F558FD" w:rsidP="00F558FD">
      <w:pPr>
        <w:pStyle w:val="Prrafodelista"/>
        <w:spacing w:after="0" w:line="240" w:lineRule="auto"/>
        <w:ind w:left="1440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How long ago? |___|___| months |___|___| years</w:t>
      </w:r>
    </w:p>
    <w:p w14:paraId="5E15F8D9" w14:textId="77777777" w:rsidR="00F558FD" w:rsidRPr="004C667E" w:rsidRDefault="00F558FD" w:rsidP="00F558FD">
      <w:pPr>
        <w:pStyle w:val="Prrafodelista"/>
        <w:numPr>
          <w:ilvl w:val="0"/>
          <w:numId w:val="3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No</w:t>
      </w:r>
    </w:p>
    <w:p w14:paraId="2F3D0DB4" w14:textId="27BABFAA" w:rsidR="00F558FD" w:rsidRPr="004C667E" w:rsidRDefault="00F558FD" w:rsidP="00F558FD">
      <w:pPr>
        <w:pStyle w:val="Prrafodelista"/>
        <w:numPr>
          <w:ilvl w:val="0"/>
          <w:numId w:val="3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__I Don't know/No response</w:t>
      </w:r>
    </w:p>
    <w:p w14:paraId="4257A8A9" w14:textId="579A6091" w:rsidR="00175CF6" w:rsidRPr="004C667E" w:rsidRDefault="00175CF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br w:type="page"/>
      </w:r>
    </w:p>
    <w:p w14:paraId="58777736" w14:textId="77777777" w:rsidR="004C5763" w:rsidRPr="004C667E" w:rsidRDefault="004C5763" w:rsidP="004C576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4F318CB" w14:textId="233C653D" w:rsidR="004C5763" w:rsidRPr="004C667E" w:rsidRDefault="004C5763" w:rsidP="004C5763">
      <w:pPr>
        <w:pStyle w:val="Prrafodelista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C667E">
        <w:rPr>
          <w:rFonts w:ascii="Times New Roman" w:hAnsi="Times New Roman" w:cs="Times New Roman"/>
          <w:b/>
          <w:u w:val="single"/>
          <w:lang w:val="en-US"/>
        </w:rPr>
        <w:t>Patient Acceptability Scal</w:t>
      </w:r>
      <w:r w:rsidR="00175CF6" w:rsidRPr="004C667E">
        <w:rPr>
          <w:rFonts w:ascii="Times New Roman" w:hAnsi="Times New Roman" w:cs="Times New Roman"/>
          <w:b/>
          <w:u w:val="single"/>
          <w:lang w:val="en-US"/>
        </w:rPr>
        <w:t>e (0-12)</w:t>
      </w:r>
    </w:p>
    <w:p w14:paraId="7A8DA00D" w14:textId="2641F9AD" w:rsidR="004C5763" w:rsidRPr="004C667E" w:rsidRDefault="004C5763" w:rsidP="004C576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928D964" w14:textId="04FA4437" w:rsidR="004C5763" w:rsidRPr="004C667E" w:rsidRDefault="004C5763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How was your overall experience with the new device?</w:t>
      </w:r>
    </w:p>
    <w:p w14:paraId="7C773A08" w14:textId="77777777" w:rsidR="004C5763" w:rsidRPr="004C667E" w:rsidRDefault="004C5763" w:rsidP="004C5763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F28BDD3" w14:textId="7062E53F" w:rsidR="004C5763" w:rsidRPr="004C667E" w:rsidRDefault="004C5763" w:rsidP="004C5763">
      <w:pPr>
        <w:pStyle w:val="Prrafodelista"/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Poor</w:t>
      </w:r>
      <w:proofErr w:type="spellEnd"/>
    </w:p>
    <w:p w14:paraId="19FEE066" w14:textId="77777777" w:rsidR="004C5763" w:rsidRPr="004C667E" w:rsidRDefault="004C5763" w:rsidP="004C5763">
      <w:pPr>
        <w:pStyle w:val="Prrafodelista"/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>I__I Fair</w:t>
      </w:r>
    </w:p>
    <w:p w14:paraId="31B3AF69" w14:textId="61F35689" w:rsidR="004C5763" w:rsidRPr="004C667E" w:rsidRDefault="004C5763" w:rsidP="004C5763">
      <w:pPr>
        <w:pStyle w:val="Prrafodelista"/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Good</w:t>
      </w:r>
      <w:proofErr w:type="spellEnd"/>
    </w:p>
    <w:p w14:paraId="4F4BA96C" w14:textId="77777777" w:rsidR="004C5763" w:rsidRPr="004C667E" w:rsidRDefault="004C5763" w:rsidP="004C5763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555D2DEE" w14:textId="4153BEBF" w:rsidR="004C5763" w:rsidRPr="004C667E" w:rsidRDefault="00175CF6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</w:t>
      </w:r>
      <w:r w:rsidR="004C5763" w:rsidRPr="004C667E">
        <w:rPr>
          <w:rFonts w:ascii="Times New Roman" w:hAnsi="Times New Roman" w:cs="Times New Roman"/>
          <w:lang w:val="en-US"/>
        </w:rPr>
        <w:t>How did you feel about the comfort of the new device?</w:t>
      </w:r>
    </w:p>
    <w:p w14:paraId="53B24589" w14:textId="77777777" w:rsidR="004C5763" w:rsidRPr="004C667E" w:rsidRDefault="004C5763" w:rsidP="004C5763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22AF1A8" w14:textId="77777777" w:rsidR="00175CF6" w:rsidRPr="004C667E" w:rsidRDefault="004C5763" w:rsidP="004C5763">
      <w:pPr>
        <w:pStyle w:val="Prrafodelista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Very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uncomfortable</w:t>
      </w:r>
      <w:proofErr w:type="spellEnd"/>
    </w:p>
    <w:p w14:paraId="45AE0DC9" w14:textId="77777777" w:rsidR="00175CF6" w:rsidRPr="004C667E" w:rsidRDefault="004C5763" w:rsidP="004C5763">
      <w:pPr>
        <w:pStyle w:val="Prrafodelista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Somewhat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uncomfortable</w:t>
      </w:r>
      <w:proofErr w:type="spellEnd"/>
    </w:p>
    <w:p w14:paraId="3A6495FB" w14:textId="2CDA16EB" w:rsidR="004C5763" w:rsidRPr="004C667E" w:rsidRDefault="004C5763" w:rsidP="004C5763">
      <w:pPr>
        <w:pStyle w:val="Prrafodelista"/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Comfortable</w:t>
      </w:r>
      <w:proofErr w:type="spellEnd"/>
    </w:p>
    <w:p w14:paraId="39294121" w14:textId="77777777" w:rsidR="004C5763" w:rsidRPr="004C667E" w:rsidRDefault="004C5763" w:rsidP="004C5763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3FDA8EA8" w14:textId="014DC3CE" w:rsidR="004C5763" w:rsidRPr="004C667E" w:rsidRDefault="00175CF6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</w:t>
      </w:r>
      <w:r w:rsidR="004C5763" w:rsidRPr="004C667E">
        <w:rPr>
          <w:rFonts w:ascii="Times New Roman" w:hAnsi="Times New Roman" w:cs="Times New Roman"/>
          <w:lang w:val="en-US"/>
        </w:rPr>
        <w:t>How was the new device in terms of pain?</w:t>
      </w:r>
    </w:p>
    <w:p w14:paraId="1F5D77C6" w14:textId="77777777" w:rsidR="00175CF6" w:rsidRPr="004C667E" w:rsidRDefault="00175CF6" w:rsidP="00175CF6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B88D362" w14:textId="77777777" w:rsidR="00175CF6" w:rsidRPr="004C667E" w:rsidRDefault="004C5763" w:rsidP="00175CF6">
      <w:pPr>
        <w:pStyle w:val="Prrafodelista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Severe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pain</w:t>
      </w:r>
      <w:proofErr w:type="spellEnd"/>
    </w:p>
    <w:p w14:paraId="0CCAA341" w14:textId="6F6FB53D" w:rsidR="004C5763" w:rsidRPr="004C667E" w:rsidRDefault="004C5763" w:rsidP="00175CF6">
      <w:pPr>
        <w:pStyle w:val="Prrafodelista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Some </w:t>
      </w:r>
      <w:proofErr w:type="spellStart"/>
      <w:r w:rsidRPr="004C667E">
        <w:rPr>
          <w:rFonts w:ascii="Times New Roman" w:hAnsi="Times New Roman" w:cs="Times New Roman"/>
          <w:lang w:val="pt-BR"/>
        </w:rPr>
        <w:t>pain</w:t>
      </w:r>
      <w:proofErr w:type="spellEnd"/>
    </w:p>
    <w:p w14:paraId="54E5BA5F" w14:textId="77777777" w:rsidR="004C5763" w:rsidRPr="004C667E" w:rsidRDefault="004C5763" w:rsidP="00175CF6">
      <w:pPr>
        <w:pStyle w:val="Prrafodelista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No </w:t>
      </w:r>
      <w:proofErr w:type="spellStart"/>
      <w:r w:rsidRPr="004C667E">
        <w:rPr>
          <w:rFonts w:ascii="Times New Roman" w:hAnsi="Times New Roman" w:cs="Times New Roman"/>
          <w:lang w:val="pt-BR"/>
        </w:rPr>
        <w:t>pain</w:t>
      </w:r>
      <w:proofErr w:type="spellEnd"/>
    </w:p>
    <w:p w14:paraId="2508E602" w14:textId="77777777" w:rsidR="00175CF6" w:rsidRPr="004C667E" w:rsidRDefault="00175CF6" w:rsidP="004C5763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0C2BAC7A" w14:textId="05192DA8" w:rsidR="004C5763" w:rsidRPr="004C667E" w:rsidRDefault="00175CF6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</w:t>
      </w:r>
      <w:r w:rsidR="004C5763" w:rsidRPr="004C667E">
        <w:rPr>
          <w:rFonts w:ascii="Times New Roman" w:hAnsi="Times New Roman" w:cs="Times New Roman"/>
          <w:lang w:val="en-US"/>
        </w:rPr>
        <w:t>How did you feel about the material of the new device?</w:t>
      </w:r>
    </w:p>
    <w:p w14:paraId="1E026245" w14:textId="77777777" w:rsidR="00175CF6" w:rsidRPr="004C667E" w:rsidRDefault="00175CF6" w:rsidP="004C576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2846F42" w14:textId="77777777" w:rsidR="004C5763" w:rsidRPr="004C667E" w:rsidRDefault="004C5763" w:rsidP="00175CF6">
      <w:pPr>
        <w:pStyle w:val="Prrafodelista"/>
        <w:numPr>
          <w:ilvl w:val="0"/>
          <w:numId w:val="40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Very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uncomfortable</w:t>
      </w:r>
      <w:proofErr w:type="spellEnd"/>
    </w:p>
    <w:p w14:paraId="2DACED87" w14:textId="77777777" w:rsidR="004C5763" w:rsidRPr="004C667E" w:rsidRDefault="004C5763" w:rsidP="00175CF6">
      <w:pPr>
        <w:pStyle w:val="Prrafodelista"/>
        <w:numPr>
          <w:ilvl w:val="0"/>
          <w:numId w:val="40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Somewhat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uncomfortable</w:t>
      </w:r>
      <w:proofErr w:type="spellEnd"/>
    </w:p>
    <w:p w14:paraId="5E211083" w14:textId="5C80B5ED" w:rsidR="004C5763" w:rsidRPr="004C667E" w:rsidRDefault="004C5763" w:rsidP="00175CF6">
      <w:pPr>
        <w:pStyle w:val="Prrafodelista"/>
        <w:numPr>
          <w:ilvl w:val="0"/>
          <w:numId w:val="40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No </w:t>
      </w:r>
      <w:proofErr w:type="spellStart"/>
      <w:r w:rsidRPr="004C667E">
        <w:rPr>
          <w:rFonts w:ascii="Times New Roman" w:hAnsi="Times New Roman" w:cs="Times New Roman"/>
          <w:lang w:val="pt-BR"/>
        </w:rPr>
        <w:t>discomfort</w:t>
      </w:r>
      <w:proofErr w:type="spellEnd"/>
    </w:p>
    <w:p w14:paraId="50D01C2A" w14:textId="77777777" w:rsidR="00175CF6" w:rsidRPr="004C667E" w:rsidRDefault="00175CF6" w:rsidP="004C5763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35835279" w14:textId="6CB0AAB7" w:rsidR="004C5763" w:rsidRPr="004C667E" w:rsidRDefault="00175CF6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¿</w:t>
      </w:r>
      <w:r w:rsidR="004C5763" w:rsidRPr="004C667E">
        <w:rPr>
          <w:rFonts w:ascii="Times New Roman" w:hAnsi="Times New Roman" w:cs="Times New Roman"/>
          <w:lang w:val="en-US"/>
        </w:rPr>
        <w:t>Did you feel safe during the procedure with the new device?</w:t>
      </w:r>
    </w:p>
    <w:p w14:paraId="44F6B95B" w14:textId="77777777" w:rsidR="00175CF6" w:rsidRPr="004C667E" w:rsidRDefault="00175CF6" w:rsidP="004C576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FFC07B" w14:textId="77777777" w:rsidR="004C5763" w:rsidRPr="004C667E" w:rsidRDefault="004C5763" w:rsidP="00175CF6">
      <w:pPr>
        <w:pStyle w:val="Prrafodelista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Insecure</w:t>
      </w:r>
      <w:proofErr w:type="spellEnd"/>
    </w:p>
    <w:p w14:paraId="3387DDF7" w14:textId="77777777" w:rsidR="004C5763" w:rsidRPr="004C667E" w:rsidRDefault="004C5763" w:rsidP="00175CF6">
      <w:pPr>
        <w:pStyle w:val="Prrafodelista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Somewhat</w:t>
      </w:r>
      <w:proofErr w:type="spellEnd"/>
      <w:r w:rsidRPr="004C667E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C667E">
        <w:rPr>
          <w:rFonts w:ascii="Times New Roman" w:hAnsi="Times New Roman" w:cs="Times New Roman"/>
          <w:lang w:val="pt-BR"/>
        </w:rPr>
        <w:t>secure</w:t>
      </w:r>
      <w:proofErr w:type="spellEnd"/>
    </w:p>
    <w:p w14:paraId="7E5B17CE" w14:textId="4831BEC9" w:rsidR="004C5763" w:rsidRPr="004C667E" w:rsidRDefault="004C5763" w:rsidP="00175CF6">
      <w:pPr>
        <w:pStyle w:val="Prrafodelista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Secure</w:t>
      </w:r>
      <w:proofErr w:type="spellEnd"/>
    </w:p>
    <w:p w14:paraId="3770FFFC" w14:textId="77777777" w:rsidR="00175CF6" w:rsidRPr="004C667E" w:rsidRDefault="00175CF6" w:rsidP="004C5763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07AD3A31" w14:textId="7E034D59" w:rsidR="004C5763" w:rsidRPr="004C667E" w:rsidRDefault="004C5763" w:rsidP="00175CF6">
      <w:pPr>
        <w:pStyle w:val="Prrafodelista"/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Compared to the </w:t>
      </w:r>
      <w:r w:rsidR="00175CF6" w:rsidRPr="004C667E">
        <w:rPr>
          <w:rFonts w:ascii="Times New Roman" w:hAnsi="Times New Roman" w:cs="Times New Roman"/>
          <w:lang w:val="en-US"/>
        </w:rPr>
        <w:t xml:space="preserve">traditional </w:t>
      </w:r>
      <w:r w:rsidRPr="004C667E">
        <w:rPr>
          <w:rFonts w:ascii="Times New Roman" w:hAnsi="Times New Roman" w:cs="Times New Roman"/>
          <w:lang w:val="en-US"/>
        </w:rPr>
        <w:t>speculum, the new device was:</w:t>
      </w:r>
    </w:p>
    <w:p w14:paraId="0FEB3A21" w14:textId="77777777" w:rsidR="00175CF6" w:rsidRPr="004C667E" w:rsidRDefault="00175CF6" w:rsidP="00175CF6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B9E2320" w14:textId="77777777" w:rsidR="004C5763" w:rsidRPr="004C667E" w:rsidRDefault="004C5763" w:rsidP="00175CF6">
      <w:pPr>
        <w:pStyle w:val="Prrafodelista"/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Worse</w:t>
      </w:r>
      <w:proofErr w:type="spellEnd"/>
    </w:p>
    <w:p w14:paraId="1CB63461" w14:textId="77777777" w:rsidR="004C5763" w:rsidRPr="004C667E" w:rsidRDefault="004C5763" w:rsidP="00175CF6">
      <w:pPr>
        <w:pStyle w:val="Prrafodelista"/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Equal</w:t>
      </w:r>
      <w:proofErr w:type="spellEnd"/>
    </w:p>
    <w:p w14:paraId="2A5D0C22" w14:textId="223ECD34" w:rsidR="00175CF6" w:rsidRPr="004C667E" w:rsidRDefault="004C5763" w:rsidP="00175CF6">
      <w:pPr>
        <w:pStyle w:val="Prrafodelista"/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  <w:lang w:val="pt-BR"/>
        </w:rPr>
      </w:pPr>
      <w:r w:rsidRPr="004C667E">
        <w:rPr>
          <w:rFonts w:ascii="Times New Roman" w:hAnsi="Times New Roman" w:cs="Times New Roman"/>
          <w:lang w:val="pt-BR"/>
        </w:rPr>
        <w:t xml:space="preserve">I__I </w:t>
      </w:r>
      <w:proofErr w:type="spellStart"/>
      <w:r w:rsidRPr="004C667E">
        <w:rPr>
          <w:rFonts w:ascii="Times New Roman" w:hAnsi="Times New Roman" w:cs="Times New Roman"/>
          <w:lang w:val="pt-BR"/>
        </w:rPr>
        <w:t>Better</w:t>
      </w:r>
      <w:proofErr w:type="spellEnd"/>
    </w:p>
    <w:p w14:paraId="5E52FF15" w14:textId="77777777" w:rsidR="00175CF6" w:rsidRPr="004C667E" w:rsidRDefault="00175CF6" w:rsidP="00175CF6">
      <w:pPr>
        <w:pStyle w:val="Prrafodelista"/>
        <w:spacing w:after="0" w:line="240" w:lineRule="auto"/>
        <w:ind w:left="1068"/>
        <w:rPr>
          <w:rFonts w:ascii="Times New Roman" w:hAnsi="Times New Roman" w:cs="Times New Roman"/>
          <w:lang w:val="pt-BR"/>
        </w:rPr>
      </w:pPr>
    </w:p>
    <w:p w14:paraId="33683116" w14:textId="2F9D982D" w:rsidR="00175CF6" w:rsidRPr="004C667E" w:rsidRDefault="00175CF6" w:rsidP="00175CF6">
      <w:pPr>
        <w:pStyle w:val="Sombreadomedio1-nfasis11"/>
        <w:spacing w:line="480" w:lineRule="auto"/>
        <w:rPr>
          <w:rFonts w:ascii="Times New Roman" w:hAnsi="Times New Roman"/>
          <w:lang w:val="en-US"/>
        </w:rPr>
      </w:pPr>
      <w:r w:rsidRPr="004C667E">
        <w:rPr>
          <w:rFonts w:ascii="Times New Roman" w:hAnsi="Times New Roman"/>
          <w:lang w:val="en-US"/>
        </w:rPr>
        <w:t>Total score: |___|___|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75"/>
        <w:gridCol w:w="2283"/>
        <w:gridCol w:w="2285"/>
        <w:gridCol w:w="2285"/>
      </w:tblGrid>
      <w:tr w:rsidR="00175CF6" w:rsidRPr="004C667E" w14:paraId="2C210D11" w14:textId="77777777" w:rsidTr="00175CF6">
        <w:trPr>
          <w:trHeight w:val="463"/>
        </w:trPr>
        <w:tc>
          <w:tcPr>
            <w:tcW w:w="1975" w:type="dxa"/>
          </w:tcPr>
          <w:p w14:paraId="79ECA4EB" w14:textId="77777777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3" w:type="dxa"/>
          </w:tcPr>
          <w:p w14:paraId="1545338A" w14:textId="20A520EB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667E">
              <w:rPr>
                <w:rFonts w:ascii="Times New Roman" w:hAnsi="Times New Roman"/>
                <w:b/>
                <w:lang w:val="en-US"/>
              </w:rPr>
              <w:t>Low acceptability</w:t>
            </w:r>
          </w:p>
          <w:p w14:paraId="479F3A5D" w14:textId="69419D87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  <w:r w:rsidRPr="004C667E">
              <w:rPr>
                <w:rFonts w:ascii="Times New Roman" w:hAnsi="Times New Roman"/>
                <w:lang w:val="en-US"/>
              </w:rPr>
              <w:t>(0-3 points)</w:t>
            </w:r>
          </w:p>
        </w:tc>
        <w:tc>
          <w:tcPr>
            <w:tcW w:w="2285" w:type="dxa"/>
          </w:tcPr>
          <w:p w14:paraId="52F3CB31" w14:textId="77777777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667E">
              <w:rPr>
                <w:rFonts w:ascii="Times New Roman" w:hAnsi="Times New Roman"/>
                <w:b/>
                <w:lang w:val="en-US"/>
              </w:rPr>
              <w:t>Moderate acceptability</w:t>
            </w:r>
          </w:p>
          <w:p w14:paraId="47658C05" w14:textId="6DC6F176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  <w:r w:rsidRPr="004C667E">
              <w:rPr>
                <w:rFonts w:ascii="Times New Roman" w:hAnsi="Times New Roman"/>
                <w:lang w:val="en-US"/>
              </w:rPr>
              <w:t>(4-8 points)</w:t>
            </w:r>
          </w:p>
        </w:tc>
        <w:tc>
          <w:tcPr>
            <w:tcW w:w="2285" w:type="dxa"/>
          </w:tcPr>
          <w:p w14:paraId="042A33D5" w14:textId="48406B8A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667E">
              <w:rPr>
                <w:rFonts w:ascii="Times New Roman" w:hAnsi="Times New Roman"/>
                <w:b/>
                <w:lang w:val="en-US"/>
              </w:rPr>
              <w:t>High acceptability</w:t>
            </w:r>
          </w:p>
          <w:p w14:paraId="5A250D16" w14:textId="487B18E6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  <w:r w:rsidRPr="004C667E">
              <w:rPr>
                <w:rFonts w:ascii="Times New Roman" w:hAnsi="Times New Roman"/>
                <w:lang w:val="en-US"/>
              </w:rPr>
              <w:t>(9-12 points)</w:t>
            </w:r>
          </w:p>
        </w:tc>
      </w:tr>
      <w:tr w:rsidR="00175CF6" w:rsidRPr="004C667E" w14:paraId="53F951FC" w14:textId="77777777" w:rsidTr="00175CF6">
        <w:trPr>
          <w:trHeight w:val="463"/>
        </w:trPr>
        <w:tc>
          <w:tcPr>
            <w:tcW w:w="1975" w:type="dxa"/>
          </w:tcPr>
          <w:p w14:paraId="55209133" w14:textId="09E0AE95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  <w:r w:rsidRPr="004C667E">
              <w:rPr>
                <w:rFonts w:ascii="Times New Roman" w:hAnsi="Times New Roman"/>
                <w:lang w:val="en-US"/>
              </w:rPr>
              <w:t>Patient score</w:t>
            </w:r>
          </w:p>
        </w:tc>
        <w:tc>
          <w:tcPr>
            <w:tcW w:w="2283" w:type="dxa"/>
          </w:tcPr>
          <w:p w14:paraId="679A9733" w14:textId="1CE34025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5" w:type="dxa"/>
          </w:tcPr>
          <w:p w14:paraId="30A76AFA" w14:textId="77777777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5" w:type="dxa"/>
          </w:tcPr>
          <w:p w14:paraId="21BFBE6E" w14:textId="77777777" w:rsidR="00175CF6" w:rsidRPr="004C667E" w:rsidRDefault="00175CF6" w:rsidP="00175CF6">
            <w:pPr>
              <w:pStyle w:val="Sombreadomedio1-nfasis11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7E595A0E" w14:textId="77777777" w:rsidR="00175CF6" w:rsidRPr="004C667E" w:rsidRDefault="00175CF6" w:rsidP="00175CF6">
      <w:pPr>
        <w:pStyle w:val="Sombreadomedio1-nfasis11"/>
        <w:spacing w:line="480" w:lineRule="auto"/>
        <w:rPr>
          <w:rFonts w:ascii="Times New Roman" w:hAnsi="Times New Roman"/>
          <w:lang w:val="en-US"/>
        </w:rPr>
      </w:pPr>
    </w:p>
    <w:p w14:paraId="598DAA1D" w14:textId="6AD9E985" w:rsidR="00952E30" w:rsidRPr="004C667E" w:rsidRDefault="00175CF6" w:rsidP="00175CF6">
      <w:pPr>
        <w:pStyle w:val="Prrafodelista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br w:type="page"/>
      </w:r>
      <w:r w:rsidRPr="004C667E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Open-ended interview questions based Theoretical Framework of Acceptability (TFA) (v2) proposed by </w:t>
      </w:r>
      <w:proofErr w:type="spellStart"/>
      <w:r w:rsidRPr="004C667E">
        <w:rPr>
          <w:rFonts w:ascii="Times New Roman" w:hAnsi="Times New Roman" w:cs="Times New Roman"/>
          <w:b/>
          <w:u w:val="single"/>
          <w:lang w:val="en-US"/>
        </w:rPr>
        <w:t>Sekhon</w:t>
      </w:r>
      <w:proofErr w:type="spellEnd"/>
      <w:r w:rsidRPr="004C667E">
        <w:rPr>
          <w:rFonts w:ascii="Times New Roman" w:hAnsi="Times New Roman" w:cs="Times New Roman"/>
          <w:b/>
          <w:u w:val="single"/>
          <w:lang w:val="en-US"/>
        </w:rPr>
        <w:t xml:space="preserve"> et al. (2017)</w:t>
      </w:r>
    </w:p>
    <w:p w14:paraId="48E0B3D6" w14:textId="4AFB82A0" w:rsidR="00175CF6" w:rsidRPr="004C667E" w:rsidRDefault="00175CF6" w:rsidP="00175CF6">
      <w:pPr>
        <w:pStyle w:val="Prrafodelista"/>
        <w:spacing w:after="0" w:line="24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4D3B42C9" w14:textId="4F806C32" w:rsidR="00BC39EA" w:rsidRPr="004C667E" w:rsidRDefault="000F509F" w:rsidP="00D14AC6">
      <w:pPr>
        <w:pStyle w:val="Prrafodelista"/>
        <w:numPr>
          <w:ilvl w:val="1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AFFECTIVE ATTITUDE</w:t>
      </w:r>
      <w:r w:rsidR="00BC39EA" w:rsidRPr="004C667E">
        <w:rPr>
          <w:rFonts w:ascii="Times New Roman" w:hAnsi="Times New Roman" w:cs="Times New Roman"/>
          <w:lang w:val="en-US"/>
        </w:rPr>
        <w:t xml:space="preserve">: </w:t>
      </w:r>
      <w:r w:rsidR="00B904FD" w:rsidRPr="004C667E">
        <w:rPr>
          <w:rFonts w:ascii="Times New Roman" w:hAnsi="Times New Roman" w:cs="Times New Roman"/>
          <w:lang w:val="en-US"/>
        </w:rPr>
        <w:t>How did you feel during the test with CITOBOT</w:t>
      </w:r>
      <w:r w:rsidR="00BC39EA" w:rsidRPr="004C667E">
        <w:rPr>
          <w:rFonts w:ascii="Times New Roman" w:hAnsi="Times New Roman" w:cs="Times New Roman"/>
          <w:lang w:val="en-US"/>
        </w:rPr>
        <w:t>? Please explain.</w:t>
      </w:r>
    </w:p>
    <w:p w14:paraId="757E0570" w14:textId="452E76B6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A39384" w14:textId="7777777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97AD569" w14:textId="2770CD86" w:rsidR="00D14AC6" w:rsidRPr="004C667E" w:rsidRDefault="00D14AC6" w:rsidP="00D14AC6">
      <w:pPr>
        <w:pStyle w:val="Prrafodelista"/>
        <w:numPr>
          <w:ilvl w:val="1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INTERVENTION COHERENCE: Was the purpose of the test with CITOBOT clear to you? Please explain.</w:t>
      </w:r>
    </w:p>
    <w:p w14:paraId="5859FA94" w14:textId="77777777" w:rsidR="00D14AC6" w:rsidRPr="004C667E" w:rsidRDefault="00D14AC6" w:rsidP="00D14AC6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979A063" w14:textId="77777777" w:rsidR="00D14AC6" w:rsidRPr="004C667E" w:rsidRDefault="00D14AC6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45F3CA4" w14:textId="2E19DA8D" w:rsidR="00BC39EA" w:rsidRPr="004C667E" w:rsidRDefault="006F5C7B" w:rsidP="006F5C7B">
      <w:pPr>
        <w:pStyle w:val="Prrafodelista"/>
        <w:numPr>
          <w:ilvl w:val="1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BURDEN ASSOCIATED WITH PARTICIPATION IN THE INTERVENTION</w:t>
      </w:r>
      <w:r w:rsidR="00BC39EA" w:rsidRPr="004C667E">
        <w:rPr>
          <w:rFonts w:ascii="Times New Roman" w:hAnsi="Times New Roman" w:cs="Times New Roman"/>
          <w:lang w:val="en-US"/>
        </w:rPr>
        <w:t xml:space="preserve">: </w:t>
      </w:r>
      <w:r w:rsidRPr="004C667E">
        <w:rPr>
          <w:rFonts w:ascii="Times New Roman" w:hAnsi="Times New Roman" w:cs="Times New Roman"/>
          <w:lang w:val="en-US"/>
        </w:rPr>
        <w:t>Did the test with CITOBOT require a significant amount of additional time or effort</w:t>
      </w:r>
      <w:r w:rsidR="00BC39EA" w:rsidRPr="004C667E">
        <w:rPr>
          <w:rFonts w:ascii="Times New Roman" w:hAnsi="Times New Roman" w:cs="Times New Roman"/>
          <w:lang w:val="en-US"/>
        </w:rPr>
        <w:t>? Please explain.</w:t>
      </w:r>
    </w:p>
    <w:p w14:paraId="34A64C00" w14:textId="228D0500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ABE6F78" w14:textId="7777777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6C735C6" w14:textId="60456508" w:rsidR="00BC39EA" w:rsidRPr="004C667E" w:rsidRDefault="008B5BE2" w:rsidP="008B5BE2">
      <w:pPr>
        <w:pStyle w:val="Prrafodelista"/>
        <w:numPr>
          <w:ilvl w:val="1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ETHICAL CONSIDERATIONS OF THE INTERVENTION: Do you think the test with CITOBOT would be an appropriate and acceptable procedure for women in general</w:t>
      </w:r>
      <w:r w:rsidR="00BC39EA" w:rsidRPr="004C667E">
        <w:rPr>
          <w:rFonts w:ascii="Times New Roman" w:hAnsi="Times New Roman" w:cs="Times New Roman"/>
          <w:lang w:val="en-US"/>
        </w:rPr>
        <w:t>? Please explain.</w:t>
      </w:r>
    </w:p>
    <w:p w14:paraId="4366A4FA" w14:textId="1705A586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6FA6D1E" w14:textId="77777777" w:rsidR="00BC39EA" w:rsidRPr="004C667E" w:rsidRDefault="00BC39EA" w:rsidP="0054475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038DD95" w14:textId="01B80A46" w:rsidR="00BC39EA" w:rsidRPr="004C667E" w:rsidRDefault="0054475D" w:rsidP="0054475D">
      <w:pPr>
        <w:pStyle w:val="Prrafodelista"/>
        <w:numPr>
          <w:ilvl w:val="1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OPPORTUNITY COSTS</w:t>
      </w:r>
      <w:r w:rsidR="00BC39EA" w:rsidRPr="004C667E">
        <w:rPr>
          <w:rFonts w:ascii="Times New Roman" w:hAnsi="Times New Roman" w:cs="Times New Roman"/>
          <w:lang w:val="en-US"/>
        </w:rPr>
        <w:t>: What</w:t>
      </w:r>
      <w:r w:rsidRPr="004C667E">
        <w:rPr>
          <w:rFonts w:ascii="Times New Roman" w:hAnsi="Times New Roman" w:cs="Times New Roman"/>
          <w:lang w:val="en-US"/>
        </w:rPr>
        <w:t xml:space="preserve"> benefits do you think CITOBOT could have in preventing cervical cancer</w:t>
      </w:r>
      <w:r w:rsidR="00BC39EA" w:rsidRPr="004C667E">
        <w:rPr>
          <w:rFonts w:ascii="Times New Roman" w:hAnsi="Times New Roman" w:cs="Times New Roman"/>
          <w:lang w:val="en-US"/>
        </w:rPr>
        <w:t>?</w:t>
      </w:r>
    </w:p>
    <w:p w14:paraId="3099741F" w14:textId="2C4A0C72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A089EAF" w14:textId="7777777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7BC55C0" w14:textId="7B87FF4A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6. </w:t>
      </w:r>
      <w:r w:rsidR="00743598" w:rsidRPr="004C667E">
        <w:rPr>
          <w:rFonts w:ascii="Times New Roman" w:hAnsi="Times New Roman" w:cs="Times New Roman"/>
          <w:lang w:val="en-US"/>
        </w:rPr>
        <w:t>PERCEIVED EFFECTIVENESS</w:t>
      </w:r>
      <w:r w:rsidRPr="004C667E">
        <w:rPr>
          <w:rFonts w:ascii="Times New Roman" w:hAnsi="Times New Roman" w:cs="Times New Roman"/>
          <w:lang w:val="en-US"/>
        </w:rPr>
        <w:t xml:space="preserve">: </w:t>
      </w:r>
      <w:r w:rsidR="00743598" w:rsidRPr="004C667E">
        <w:rPr>
          <w:rFonts w:ascii="Times New Roman" w:hAnsi="Times New Roman" w:cs="Times New Roman"/>
          <w:lang w:val="en-US"/>
        </w:rPr>
        <w:t>Do you think CITOBOT could help reduce the risk of women developing or dying from cervical cancer</w:t>
      </w:r>
      <w:r w:rsidRPr="004C667E">
        <w:rPr>
          <w:rFonts w:ascii="Times New Roman" w:hAnsi="Times New Roman" w:cs="Times New Roman"/>
          <w:lang w:val="en-US"/>
        </w:rPr>
        <w:t>?</w:t>
      </w:r>
    </w:p>
    <w:p w14:paraId="5F3266BD" w14:textId="2FCC4B6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</w:t>
      </w:r>
      <w:r w:rsidRPr="004C667E">
        <w:rPr>
          <w:rFonts w:ascii="Times New Roman" w:hAnsi="Times New Roman" w:cs="Times New Roman"/>
          <w:lang w:val="en-US"/>
        </w:rPr>
        <w:lastRenderedPageBreak/>
        <w:t>______________________________________________________________________________________________________________________________________________________</w:t>
      </w:r>
    </w:p>
    <w:p w14:paraId="2B9C3F25" w14:textId="7777777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42F4A28" w14:textId="632588F6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7. </w:t>
      </w:r>
      <w:r w:rsidR="00C47202" w:rsidRPr="004C667E">
        <w:rPr>
          <w:rFonts w:ascii="Times New Roman" w:hAnsi="Times New Roman" w:cs="Times New Roman"/>
          <w:lang w:val="en-US"/>
        </w:rPr>
        <w:t>SELF-EFFICACY</w:t>
      </w:r>
      <w:r w:rsidRPr="004C667E">
        <w:rPr>
          <w:rFonts w:ascii="Times New Roman" w:hAnsi="Times New Roman" w:cs="Times New Roman"/>
          <w:lang w:val="en-US"/>
        </w:rPr>
        <w:t xml:space="preserve">: </w:t>
      </w:r>
      <w:r w:rsidR="00C47202" w:rsidRPr="004C667E">
        <w:rPr>
          <w:rFonts w:ascii="Times New Roman" w:hAnsi="Times New Roman" w:cs="Times New Roman"/>
          <w:lang w:val="en-US"/>
        </w:rPr>
        <w:t>If your healthcare provider scheduled you for a test with CITOBOT, would you attend</w:t>
      </w:r>
      <w:r w:rsidRPr="004C667E">
        <w:rPr>
          <w:rFonts w:ascii="Times New Roman" w:hAnsi="Times New Roman" w:cs="Times New Roman"/>
          <w:lang w:val="en-US"/>
        </w:rPr>
        <w:t>?</w:t>
      </w:r>
    </w:p>
    <w:p w14:paraId="453CA098" w14:textId="4B758E0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1E9CCAC" w14:textId="77777777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15DBA13" w14:textId="57B50E09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667E">
        <w:rPr>
          <w:rFonts w:ascii="Times New Roman" w:hAnsi="Times New Roman" w:cs="Times New Roman"/>
          <w:lang w:val="en-US"/>
        </w:rPr>
        <w:t xml:space="preserve">8. Finally, what improvements do you suggest for the </w:t>
      </w:r>
      <w:r w:rsidR="00C47202" w:rsidRPr="004C667E">
        <w:rPr>
          <w:rFonts w:ascii="Times New Roman" w:hAnsi="Times New Roman" w:cs="Times New Roman"/>
          <w:lang w:val="en-US"/>
        </w:rPr>
        <w:t xml:space="preserve">CITOBOT </w:t>
      </w:r>
      <w:r w:rsidRPr="004C667E">
        <w:rPr>
          <w:rFonts w:ascii="Times New Roman" w:hAnsi="Times New Roman" w:cs="Times New Roman"/>
          <w:lang w:val="en-US"/>
        </w:rPr>
        <w:t>device?</w:t>
      </w:r>
    </w:p>
    <w:p w14:paraId="0237EB7B" w14:textId="77D673B0" w:rsidR="00BC39EA" w:rsidRPr="004C667E" w:rsidRDefault="00BC39EA" w:rsidP="00BC39EA">
      <w:pPr>
        <w:pStyle w:val="Prrafodelista"/>
        <w:spacing w:after="0" w:line="240" w:lineRule="auto"/>
        <w:jc w:val="both"/>
        <w:rPr>
          <w:rFonts w:ascii="Times New Roman" w:hAnsi="Times New Roman" w:cs="Times New Roman"/>
        </w:rPr>
      </w:pPr>
      <w:r w:rsidRPr="004C667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F4C8FDF" w14:textId="77777777" w:rsidR="00BC39EA" w:rsidRPr="004C667E" w:rsidRDefault="00BC39EA" w:rsidP="00063416">
      <w:pPr>
        <w:spacing w:after="0" w:line="240" w:lineRule="auto"/>
        <w:rPr>
          <w:rFonts w:ascii="Times New Roman" w:hAnsi="Times New Roman" w:cs="Times New Roman"/>
          <w:b/>
        </w:rPr>
      </w:pPr>
    </w:p>
    <w:sectPr w:rsidR="00BC39EA" w:rsidRPr="004C667E" w:rsidSect="00717496">
      <w:pgSz w:w="12240" w:h="15840" w:code="1"/>
      <w:pgMar w:top="1701" w:right="1701" w:bottom="1701" w:left="1701" w:header="1134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807F1"/>
    <w:multiLevelType w:val="hybridMultilevel"/>
    <w:tmpl w:val="11589EE6"/>
    <w:lvl w:ilvl="0" w:tplc="3552EAC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6C708456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6A2ECE"/>
    <w:multiLevelType w:val="hybridMultilevel"/>
    <w:tmpl w:val="5D7CF4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56804"/>
    <w:multiLevelType w:val="hybridMultilevel"/>
    <w:tmpl w:val="CABE93D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847AD"/>
    <w:multiLevelType w:val="hybridMultilevel"/>
    <w:tmpl w:val="BB36AE9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10672B"/>
    <w:multiLevelType w:val="hybridMultilevel"/>
    <w:tmpl w:val="B22231F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67393"/>
    <w:multiLevelType w:val="hybridMultilevel"/>
    <w:tmpl w:val="43242B7C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F6650"/>
    <w:multiLevelType w:val="hybridMultilevel"/>
    <w:tmpl w:val="3B8A9E42"/>
    <w:lvl w:ilvl="0" w:tplc="98D0D2BA">
      <w:start w:val="1"/>
      <w:numFmt w:val="decimal"/>
      <w:lvlText w:val="%1)"/>
      <w:lvlJc w:val="left"/>
      <w:pPr>
        <w:ind w:left="502" w:hanging="360"/>
      </w:pPr>
      <w:rPr>
        <w:rFonts w:hint="default"/>
        <w:b/>
      </w:rPr>
    </w:lvl>
    <w:lvl w:ilvl="1" w:tplc="C318F252">
      <w:start w:val="1"/>
      <w:numFmt w:val="decimal"/>
      <w:lvlText w:val="%2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7A302C"/>
    <w:multiLevelType w:val="hybridMultilevel"/>
    <w:tmpl w:val="BB36AE9C"/>
    <w:lvl w:ilvl="0" w:tplc="39D616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D56B18"/>
    <w:multiLevelType w:val="hybridMultilevel"/>
    <w:tmpl w:val="6C9E64A8"/>
    <w:lvl w:ilvl="0" w:tplc="070836B2">
      <w:numFmt w:val="decimal"/>
      <w:lvlText w:val="%1."/>
      <w:lvlJc w:val="left"/>
      <w:pPr>
        <w:ind w:left="178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886014A"/>
    <w:multiLevelType w:val="multilevel"/>
    <w:tmpl w:val="412C81A8"/>
    <w:lvl w:ilvl="0">
      <w:start w:val="1"/>
      <w:numFmt w:val="decimal"/>
      <w:lvlText w:val="%1."/>
      <w:lvlJc w:val="left"/>
      <w:pPr>
        <w:ind w:left="1495" w:hanging="360"/>
      </w:pPr>
    </w:lvl>
    <w:lvl w:ilvl="1">
      <w:start w:val="2"/>
      <w:numFmt w:val="decimal"/>
      <w:isLgl/>
      <w:lvlText w:val="%1.%2."/>
      <w:lvlJc w:val="left"/>
      <w:pPr>
        <w:ind w:left="185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1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1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7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7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93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95" w:hanging="2160"/>
      </w:pPr>
      <w:rPr>
        <w:rFonts w:hint="default"/>
      </w:rPr>
    </w:lvl>
  </w:abstractNum>
  <w:abstractNum w:abstractNumId="10" w15:restartNumberingAfterBreak="0">
    <w:nsid w:val="19005B17"/>
    <w:multiLevelType w:val="hybridMultilevel"/>
    <w:tmpl w:val="E9DC330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D297457"/>
    <w:multiLevelType w:val="hybridMultilevel"/>
    <w:tmpl w:val="BB36AE9C"/>
    <w:lvl w:ilvl="0" w:tplc="39D616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EBD625B"/>
    <w:multiLevelType w:val="hybridMultilevel"/>
    <w:tmpl w:val="5D7CF4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43BF8"/>
    <w:multiLevelType w:val="hybridMultilevel"/>
    <w:tmpl w:val="B24E0AB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71C5B"/>
    <w:multiLevelType w:val="multilevel"/>
    <w:tmpl w:val="1B1C4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580570E"/>
    <w:multiLevelType w:val="hybridMultilevel"/>
    <w:tmpl w:val="D32CF8A2"/>
    <w:lvl w:ilvl="0" w:tplc="B28C30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1E602AE"/>
    <w:multiLevelType w:val="hybridMultilevel"/>
    <w:tmpl w:val="5E0C7A7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8434A"/>
    <w:multiLevelType w:val="hybridMultilevel"/>
    <w:tmpl w:val="4E16FF4C"/>
    <w:lvl w:ilvl="0" w:tplc="070836B2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9A0D3E"/>
    <w:multiLevelType w:val="hybridMultilevel"/>
    <w:tmpl w:val="BB36AE9C"/>
    <w:lvl w:ilvl="0" w:tplc="39D616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5693E99"/>
    <w:multiLevelType w:val="hybridMultilevel"/>
    <w:tmpl w:val="8E18AA22"/>
    <w:lvl w:ilvl="0" w:tplc="240A0011">
      <w:start w:val="1"/>
      <w:numFmt w:val="decimal"/>
      <w:lvlText w:val="%1)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0394B"/>
    <w:multiLevelType w:val="hybridMultilevel"/>
    <w:tmpl w:val="5D7CF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6A64146"/>
    <w:multiLevelType w:val="hybridMultilevel"/>
    <w:tmpl w:val="B958E9F6"/>
    <w:lvl w:ilvl="0" w:tplc="070836B2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5F6BE6"/>
    <w:multiLevelType w:val="hybridMultilevel"/>
    <w:tmpl w:val="63FE7006"/>
    <w:lvl w:ilvl="0" w:tplc="240A0019">
      <w:start w:val="1"/>
      <w:numFmt w:val="lowerLetter"/>
      <w:lvlText w:val="%1."/>
      <w:lvlJc w:val="left"/>
      <w:pPr>
        <w:ind w:left="1080" w:hanging="360"/>
      </w:p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8777BFF"/>
    <w:multiLevelType w:val="hybridMultilevel"/>
    <w:tmpl w:val="479A5BD0"/>
    <w:lvl w:ilvl="0" w:tplc="9C0E73B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7F2D66"/>
    <w:multiLevelType w:val="hybridMultilevel"/>
    <w:tmpl w:val="BB36AE9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8C21946"/>
    <w:multiLevelType w:val="hybridMultilevel"/>
    <w:tmpl w:val="F71CA2B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AE47B29"/>
    <w:multiLevelType w:val="hybridMultilevel"/>
    <w:tmpl w:val="8E18AA22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C815847"/>
    <w:multiLevelType w:val="hybridMultilevel"/>
    <w:tmpl w:val="E9DC330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3D1E791A"/>
    <w:multiLevelType w:val="hybridMultilevel"/>
    <w:tmpl w:val="B942C1D6"/>
    <w:lvl w:ilvl="0" w:tplc="070836B2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41005A26"/>
    <w:multiLevelType w:val="hybridMultilevel"/>
    <w:tmpl w:val="A8042E46"/>
    <w:lvl w:ilvl="0" w:tplc="D7C66E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7682B"/>
    <w:multiLevelType w:val="hybridMultilevel"/>
    <w:tmpl w:val="B6044AF6"/>
    <w:lvl w:ilvl="0" w:tplc="9118D540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4E217CA7"/>
    <w:multiLevelType w:val="hybridMultilevel"/>
    <w:tmpl w:val="479A5BD0"/>
    <w:lvl w:ilvl="0" w:tplc="9C0E73B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911044"/>
    <w:multiLevelType w:val="hybridMultilevel"/>
    <w:tmpl w:val="B958E9F6"/>
    <w:lvl w:ilvl="0" w:tplc="070836B2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DF4606"/>
    <w:multiLevelType w:val="hybridMultilevel"/>
    <w:tmpl w:val="BB36AE9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5712575"/>
    <w:multiLevelType w:val="hybridMultilevel"/>
    <w:tmpl w:val="5D7CF44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C732B1"/>
    <w:multiLevelType w:val="hybridMultilevel"/>
    <w:tmpl w:val="B942C1D6"/>
    <w:lvl w:ilvl="0" w:tplc="070836B2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 w15:restartNumberingAfterBreak="0">
    <w:nsid w:val="64EB5987"/>
    <w:multiLevelType w:val="multilevel"/>
    <w:tmpl w:val="9648B5D0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7" w15:restartNumberingAfterBreak="0">
    <w:nsid w:val="65151C94"/>
    <w:multiLevelType w:val="multilevel"/>
    <w:tmpl w:val="E2C0A3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8" w15:restartNumberingAfterBreak="0">
    <w:nsid w:val="66DF3927"/>
    <w:multiLevelType w:val="hybridMultilevel"/>
    <w:tmpl w:val="BB36AE9C"/>
    <w:lvl w:ilvl="0" w:tplc="39D616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9B754EB"/>
    <w:multiLevelType w:val="hybridMultilevel"/>
    <w:tmpl w:val="358A6A60"/>
    <w:lvl w:ilvl="0" w:tplc="901C19C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C52925"/>
    <w:multiLevelType w:val="hybridMultilevel"/>
    <w:tmpl w:val="E9DC330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CCC0D20"/>
    <w:multiLevelType w:val="multilevel"/>
    <w:tmpl w:val="53CAC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2" w15:restartNumberingAfterBreak="0">
    <w:nsid w:val="6D116169"/>
    <w:multiLevelType w:val="hybridMultilevel"/>
    <w:tmpl w:val="72BCFB3A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F60622"/>
    <w:multiLevelType w:val="hybridMultilevel"/>
    <w:tmpl w:val="F71CA2B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7FA52011"/>
    <w:multiLevelType w:val="hybridMultilevel"/>
    <w:tmpl w:val="E9DC3308"/>
    <w:lvl w:ilvl="0" w:tplc="240A0019">
      <w:start w:val="1"/>
      <w:numFmt w:val="lowerLetter"/>
      <w:lvlText w:val="%1."/>
      <w:lvlJc w:val="left"/>
      <w:pPr>
        <w:ind w:left="1440" w:hanging="360"/>
      </w:pPr>
    </w:lvl>
    <w:lvl w:ilvl="1" w:tplc="240A0019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04982870">
    <w:abstractNumId w:val="37"/>
  </w:num>
  <w:num w:numId="2" w16cid:durableId="915014675">
    <w:abstractNumId w:val="41"/>
  </w:num>
  <w:num w:numId="3" w16cid:durableId="1010530020">
    <w:abstractNumId w:val="9"/>
  </w:num>
  <w:num w:numId="4" w16cid:durableId="1629428944">
    <w:abstractNumId w:val="36"/>
  </w:num>
  <w:num w:numId="5" w16cid:durableId="1846020314">
    <w:abstractNumId w:val="19"/>
  </w:num>
  <w:num w:numId="6" w16cid:durableId="1181503384">
    <w:abstractNumId w:val="15"/>
  </w:num>
  <w:num w:numId="7" w16cid:durableId="1087311991">
    <w:abstractNumId w:val="6"/>
  </w:num>
  <w:num w:numId="8" w16cid:durableId="1659382542">
    <w:abstractNumId w:val="4"/>
  </w:num>
  <w:num w:numId="9" w16cid:durableId="588125441">
    <w:abstractNumId w:val="26"/>
  </w:num>
  <w:num w:numId="10" w16cid:durableId="1886990629">
    <w:abstractNumId w:val="14"/>
  </w:num>
  <w:num w:numId="11" w16cid:durableId="728966359">
    <w:abstractNumId w:val="34"/>
  </w:num>
  <w:num w:numId="12" w16cid:durableId="1906259361">
    <w:abstractNumId w:val="7"/>
  </w:num>
  <w:num w:numId="13" w16cid:durableId="2119828837">
    <w:abstractNumId w:val="11"/>
  </w:num>
  <w:num w:numId="14" w16cid:durableId="1888687082">
    <w:abstractNumId w:val="18"/>
  </w:num>
  <w:num w:numId="15" w16cid:durableId="1647733809">
    <w:abstractNumId w:val="38"/>
  </w:num>
  <w:num w:numId="16" w16cid:durableId="1906840499">
    <w:abstractNumId w:val="3"/>
  </w:num>
  <w:num w:numId="17" w16cid:durableId="60098555">
    <w:abstractNumId w:val="33"/>
  </w:num>
  <w:num w:numId="18" w16cid:durableId="1692489840">
    <w:abstractNumId w:val="20"/>
  </w:num>
  <w:num w:numId="19" w16cid:durableId="1873609237">
    <w:abstractNumId w:val="12"/>
  </w:num>
  <w:num w:numId="20" w16cid:durableId="770710404">
    <w:abstractNumId w:val="1"/>
  </w:num>
  <w:num w:numId="21" w16cid:durableId="695426906">
    <w:abstractNumId w:val="24"/>
  </w:num>
  <w:num w:numId="22" w16cid:durableId="2066221887">
    <w:abstractNumId w:val="16"/>
  </w:num>
  <w:num w:numId="23" w16cid:durableId="1630356393">
    <w:abstractNumId w:val="39"/>
  </w:num>
  <w:num w:numId="24" w16cid:durableId="1756126503">
    <w:abstractNumId w:val="29"/>
  </w:num>
  <w:num w:numId="25" w16cid:durableId="1302732870">
    <w:abstractNumId w:val="2"/>
  </w:num>
  <w:num w:numId="26" w16cid:durableId="1883127826">
    <w:abstractNumId w:val="23"/>
  </w:num>
  <w:num w:numId="27" w16cid:durableId="1519542147">
    <w:abstractNumId w:val="43"/>
  </w:num>
  <w:num w:numId="28" w16cid:durableId="1162892243">
    <w:abstractNumId w:val="25"/>
  </w:num>
  <w:num w:numId="29" w16cid:durableId="1410495282">
    <w:abstractNumId w:val="0"/>
  </w:num>
  <w:num w:numId="30" w16cid:durableId="52046094">
    <w:abstractNumId w:val="13"/>
  </w:num>
  <w:num w:numId="31" w16cid:durableId="542790999">
    <w:abstractNumId w:val="5"/>
  </w:num>
  <w:num w:numId="32" w16cid:durableId="1270428213">
    <w:abstractNumId w:val="22"/>
  </w:num>
  <w:num w:numId="33" w16cid:durableId="1063941412">
    <w:abstractNumId w:val="40"/>
  </w:num>
  <w:num w:numId="34" w16cid:durableId="665010257">
    <w:abstractNumId w:val="10"/>
  </w:num>
  <w:num w:numId="35" w16cid:durableId="1023019896">
    <w:abstractNumId w:val="44"/>
  </w:num>
  <w:num w:numId="36" w16cid:durableId="1906378487">
    <w:abstractNumId w:val="27"/>
  </w:num>
  <w:num w:numId="37" w16cid:durableId="734400516">
    <w:abstractNumId w:val="30"/>
  </w:num>
  <w:num w:numId="38" w16cid:durableId="604504297">
    <w:abstractNumId w:val="28"/>
  </w:num>
  <w:num w:numId="39" w16cid:durableId="1915120959">
    <w:abstractNumId w:val="35"/>
  </w:num>
  <w:num w:numId="40" w16cid:durableId="265431989">
    <w:abstractNumId w:val="17"/>
  </w:num>
  <w:num w:numId="41" w16cid:durableId="1430852424">
    <w:abstractNumId w:val="21"/>
  </w:num>
  <w:num w:numId="42" w16cid:durableId="352921164">
    <w:abstractNumId w:val="32"/>
  </w:num>
  <w:num w:numId="43" w16cid:durableId="1402172821">
    <w:abstractNumId w:val="31"/>
  </w:num>
  <w:num w:numId="44" w16cid:durableId="161236127">
    <w:abstractNumId w:val="42"/>
  </w:num>
  <w:num w:numId="45" w16cid:durableId="9661624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2F5"/>
    <w:rsid w:val="000112F5"/>
    <w:rsid w:val="00036594"/>
    <w:rsid w:val="00055461"/>
    <w:rsid w:val="00063416"/>
    <w:rsid w:val="000911DF"/>
    <w:rsid w:val="000A0B4F"/>
    <w:rsid w:val="000F509F"/>
    <w:rsid w:val="001226E2"/>
    <w:rsid w:val="00146110"/>
    <w:rsid w:val="00175329"/>
    <w:rsid w:val="00175CF6"/>
    <w:rsid w:val="001775A9"/>
    <w:rsid w:val="00191B3F"/>
    <w:rsid w:val="001B6E48"/>
    <w:rsid w:val="001C3B20"/>
    <w:rsid w:val="001E710E"/>
    <w:rsid w:val="002122A5"/>
    <w:rsid w:val="002315F8"/>
    <w:rsid w:val="0026558A"/>
    <w:rsid w:val="00284404"/>
    <w:rsid w:val="002C0A55"/>
    <w:rsid w:val="002E764A"/>
    <w:rsid w:val="00316137"/>
    <w:rsid w:val="00335ABF"/>
    <w:rsid w:val="003756D0"/>
    <w:rsid w:val="003F5F2E"/>
    <w:rsid w:val="004173A8"/>
    <w:rsid w:val="00423DC7"/>
    <w:rsid w:val="004272D2"/>
    <w:rsid w:val="004273B0"/>
    <w:rsid w:val="00435B3C"/>
    <w:rsid w:val="00476D6C"/>
    <w:rsid w:val="00486B01"/>
    <w:rsid w:val="004A0CEA"/>
    <w:rsid w:val="004A3143"/>
    <w:rsid w:val="004B01D0"/>
    <w:rsid w:val="004C3DC2"/>
    <w:rsid w:val="004C5763"/>
    <w:rsid w:val="004C667E"/>
    <w:rsid w:val="004E6B5B"/>
    <w:rsid w:val="0054475D"/>
    <w:rsid w:val="00554A39"/>
    <w:rsid w:val="0055648F"/>
    <w:rsid w:val="0056473F"/>
    <w:rsid w:val="00633DA6"/>
    <w:rsid w:val="00641A44"/>
    <w:rsid w:val="006F5C7B"/>
    <w:rsid w:val="00701E9E"/>
    <w:rsid w:val="00704F05"/>
    <w:rsid w:val="00717210"/>
    <w:rsid w:val="00717496"/>
    <w:rsid w:val="00736F27"/>
    <w:rsid w:val="00742159"/>
    <w:rsid w:val="00743598"/>
    <w:rsid w:val="007637AC"/>
    <w:rsid w:val="00774A62"/>
    <w:rsid w:val="007934D1"/>
    <w:rsid w:val="007C0D83"/>
    <w:rsid w:val="00826AAE"/>
    <w:rsid w:val="00835406"/>
    <w:rsid w:val="0085302C"/>
    <w:rsid w:val="00856B55"/>
    <w:rsid w:val="00857535"/>
    <w:rsid w:val="008716E4"/>
    <w:rsid w:val="00882004"/>
    <w:rsid w:val="008A0D07"/>
    <w:rsid w:val="008B5BE2"/>
    <w:rsid w:val="008C34FD"/>
    <w:rsid w:val="008C6914"/>
    <w:rsid w:val="009148F2"/>
    <w:rsid w:val="00952E30"/>
    <w:rsid w:val="00962D55"/>
    <w:rsid w:val="009C4E74"/>
    <w:rsid w:val="009E10C6"/>
    <w:rsid w:val="00A11C2C"/>
    <w:rsid w:val="00A206D0"/>
    <w:rsid w:val="00A23EB7"/>
    <w:rsid w:val="00A92189"/>
    <w:rsid w:val="00AB2DAB"/>
    <w:rsid w:val="00AD1E9F"/>
    <w:rsid w:val="00B1760C"/>
    <w:rsid w:val="00B23FC5"/>
    <w:rsid w:val="00B62FC5"/>
    <w:rsid w:val="00B8269F"/>
    <w:rsid w:val="00B904FD"/>
    <w:rsid w:val="00BA53DB"/>
    <w:rsid w:val="00BA697F"/>
    <w:rsid w:val="00BC39EA"/>
    <w:rsid w:val="00C15CAE"/>
    <w:rsid w:val="00C47202"/>
    <w:rsid w:val="00C47869"/>
    <w:rsid w:val="00C71BAD"/>
    <w:rsid w:val="00C82E39"/>
    <w:rsid w:val="00C91F2F"/>
    <w:rsid w:val="00C94495"/>
    <w:rsid w:val="00CB09DD"/>
    <w:rsid w:val="00CC575D"/>
    <w:rsid w:val="00CD785E"/>
    <w:rsid w:val="00CE07C8"/>
    <w:rsid w:val="00D14AC6"/>
    <w:rsid w:val="00D80FE2"/>
    <w:rsid w:val="00D9440D"/>
    <w:rsid w:val="00D95AED"/>
    <w:rsid w:val="00DB3801"/>
    <w:rsid w:val="00DC5886"/>
    <w:rsid w:val="00DD59F3"/>
    <w:rsid w:val="00E409E1"/>
    <w:rsid w:val="00E4177F"/>
    <w:rsid w:val="00E42095"/>
    <w:rsid w:val="00E654D6"/>
    <w:rsid w:val="00EA1AE6"/>
    <w:rsid w:val="00ED4B78"/>
    <w:rsid w:val="00EF38F5"/>
    <w:rsid w:val="00EF5E77"/>
    <w:rsid w:val="00F14F6D"/>
    <w:rsid w:val="00F17515"/>
    <w:rsid w:val="00F17DAB"/>
    <w:rsid w:val="00F2719B"/>
    <w:rsid w:val="00F36008"/>
    <w:rsid w:val="00F46152"/>
    <w:rsid w:val="00F47AC3"/>
    <w:rsid w:val="00F558FD"/>
    <w:rsid w:val="00F8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E7E49"/>
  <w15:chartTrackingRefBased/>
  <w15:docId w15:val="{653CB749-47A7-40F1-BA8E-B8E8B2BB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B55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1775A9"/>
    <w:pPr>
      <w:keepNext/>
      <w:keepLines/>
      <w:numPr>
        <w:numId w:val="4"/>
      </w:numPr>
      <w:spacing w:before="240"/>
      <w:ind w:left="1495" w:hanging="360"/>
      <w:outlineLvl w:val="0"/>
    </w:pPr>
    <w:rPr>
      <w:rFonts w:ascii="Times New Roman" w:eastAsiaTheme="majorEastAsia" w:hAnsi="Times New Roman" w:cs="Arial"/>
      <w:b/>
      <w:color w:val="000000" w:themeColor="text1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775A9"/>
    <w:pPr>
      <w:keepNext/>
      <w:keepLines/>
      <w:spacing w:before="40"/>
      <w:outlineLvl w:val="1"/>
    </w:pPr>
    <w:rPr>
      <w:rFonts w:ascii="Times New Roman" w:eastAsiaTheme="majorEastAsia" w:hAnsi="Times New Roman" w:cs="Arial"/>
      <w:b/>
      <w:color w:val="000000" w:themeColor="text1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AB2DAB"/>
    <w:pPr>
      <w:keepNext/>
      <w:keepLines/>
      <w:spacing w:before="200"/>
      <w:jc w:val="both"/>
      <w:outlineLvl w:val="2"/>
    </w:pPr>
    <w:rPr>
      <w:rFonts w:eastAsia="Times New Roman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775A9"/>
    <w:rPr>
      <w:rFonts w:ascii="Times New Roman" w:eastAsiaTheme="majorEastAsia" w:hAnsi="Times New Roman" w:cs="Arial"/>
      <w:b/>
      <w:color w:val="000000" w:themeColor="text1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775A9"/>
    <w:rPr>
      <w:rFonts w:ascii="Times New Roman" w:eastAsiaTheme="majorEastAsia" w:hAnsi="Times New Roman" w:cs="Arial"/>
      <w:b/>
      <w:color w:val="000000" w:themeColor="text1"/>
      <w:sz w:val="24"/>
      <w:szCs w:val="24"/>
    </w:rPr>
  </w:style>
  <w:style w:type="character" w:customStyle="1" w:styleId="Ttulo3Car">
    <w:name w:val="Título 3 Car"/>
    <w:link w:val="Ttulo3"/>
    <w:rsid w:val="00AB2DAB"/>
    <w:rPr>
      <w:rFonts w:eastAsia="Times New Roman"/>
      <w:b/>
      <w:bCs/>
    </w:rPr>
  </w:style>
  <w:style w:type="paragraph" w:styleId="Prrafodelista">
    <w:name w:val="List Paragraph"/>
    <w:basedOn w:val="Normal"/>
    <w:uiPriority w:val="72"/>
    <w:qFormat/>
    <w:rsid w:val="000112F5"/>
    <w:pPr>
      <w:ind w:left="720"/>
      <w:contextualSpacing/>
    </w:pPr>
  </w:style>
  <w:style w:type="table" w:styleId="Tablaconcuadrcula">
    <w:name w:val="Table Grid"/>
    <w:basedOn w:val="Tablanormal"/>
    <w:uiPriority w:val="59"/>
    <w:rsid w:val="00011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7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styleId="Hipervnculo">
    <w:name w:val="Hyperlink"/>
    <w:basedOn w:val="Fuentedeprrafopredeter"/>
    <w:uiPriority w:val="99"/>
    <w:unhideWhenUsed/>
    <w:rsid w:val="007637A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637AC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14F6D"/>
    <w:rPr>
      <w:color w:val="954F72" w:themeColor="followedHyperlink"/>
      <w:u w:val="single"/>
    </w:rPr>
  </w:style>
  <w:style w:type="paragraph" w:customStyle="1" w:styleId="Sombreadomedio1-nfasis11">
    <w:name w:val="Sombreado medio 1 - Énfasis 11"/>
    <w:uiPriority w:val="63"/>
    <w:qFormat/>
    <w:rsid w:val="00175CF6"/>
    <w:pPr>
      <w:jc w:val="both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735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678642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688289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4287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609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0786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9062932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482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9636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22852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56407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532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247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98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29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943095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929C2FE3C56B48A5141A5D0367C916" ma:contentTypeVersion="18" ma:contentTypeDescription="Create a new document." ma:contentTypeScope="" ma:versionID="669e4b0080fa430aef41663d390f3c60">
  <xsd:schema xmlns:xsd="http://www.w3.org/2001/XMLSchema" xmlns:xs="http://www.w3.org/2001/XMLSchema" xmlns:p="http://schemas.microsoft.com/office/2006/metadata/properties" xmlns:ns3="adbfb28a-b5cb-4c37-adf8-4bc03421d0d4" xmlns:ns4="91308728-8dda-4245-aa49-cae6129ab1d2" targetNamespace="http://schemas.microsoft.com/office/2006/metadata/properties" ma:root="true" ma:fieldsID="de2330dd88c66bdd244af77e1190be31" ns3:_="" ns4:_="">
    <xsd:import namespace="adbfb28a-b5cb-4c37-adf8-4bc03421d0d4"/>
    <xsd:import namespace="91308728-8dda-4245-aa49-cae6129ab1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fb28a-b5cb-4c37-adf8-4bc03421d0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8728-8dda-4245-aa49-cae6129ab1d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bfb28a-b5cb-4c37-adf8-4bc03421d0d4" xsi:nil="true"/>
  </documentManagement>
</p:properties>
</file>

<file path=customXml/itemProps1.xml><?xml version="1.0" encoding="utf-8"?>
<ds:datastoreItem xmlns:ds="http://schemas.openxmlformats.org/officeDocument/2006/customXml" ds:itemID="{499BB9AF-2815-4960-80CF-6A28C58071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51958D-B499-4D34-ADFD-F3CBFFB41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bfb28a-b5cb-4c37-adf8-4bc03421d0d4"/>
    <ds:schemaRef ds:uri="91308728-8dda-4245-aa49-cae6129ab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87A8C6-A977-438C-B4FB-26ED0F5126DB}">
  <ds:schemaRefs>
    <ds:schemaRef ds:uri="http://schemas.microsoft.com/office/2006/metadata/properties"/>
    <ds:schemaRef ds:uri="http://schemas.microsoft.com/office/infopath/2007/PartnerControls"/>
    <ds:schemaRef ds:uri="adbfb28a-b5cb-4c37-adf8-4bc03421d0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89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Arrivillaga Quintero</dc:creator>
  <cp:keywords/>
  <dc:description/>
  <cp:lastModifiedBy>Marcela Arrivillaga Quintero</cp:lastModifiedBy>
  <cp:revision>12</cp:revision>
  <cp:lastPrinted>2023-05-16T17:02:00Z</cp:lastPrinted>
  <dcterms:created xsi:type="dcterms:W3CDTF">2024-05-28T20:06:00Z</dcterms:created>
  <dcterms:modified xsi:type="dcterms:W3CDTF">2025-02-04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929C2FE3C56B48A5141A5D0367C916</vt:lpwstr>
  </property>
</Properties>
</file>